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16A24" w14:textId="1D570788" w:rsidR="003C685F" w:rsidRDefault="003C685F" w:rsidP="003C685F">
      <w:pPr>
        <w:jc w:val="center"/>
        <w:rPr>
          <w:b/>
          <w:bCs/>
        </w:rPr>
      </w:pPr>
      <w:r>
        <w:rPr>
          <w:b/>
          <w:bCs/>
        </w:rPr>
        <w:t>Tables and Figures footnotes and legends</w:t>
      </w:r>
    </w:p>
    <w:p w14:paraId="62C705F8" w14:textId="77777777" w:rsidR="003C685F" w:rsidRDefault="003C685F" w:rsidP="003C685F">
      <w:pPr>
        <w:jc w:val="center"/>
        <w:rPr>
          <w:b/>
          <w:bCs/>
        </w:rPr>
      </w:pPr>
    </w:p>
    <w:p w14:paraId="1391DB74" w14:textId="3470418C" w:rsidR="003C685F" w:rsidRPr="000B4D0D" w:rsidRDefault="003C685F" w:rsidP="003C685F">
      <w:pPr>
        <w:rPr>
          <w:b/>
          <w:bCs/>
          <w:noProof/>
          <w14:ligatures w14:val="standardContextual"/>
        </w:rPr>
      </w:pPr>
      <w:r>
        <w:rPr>
          <w:b/>
          <w:bCs/>
          <w:noProof/>
          <w14:ligatures w14:val="standardContextual"/>
        </w:rPr>
        <w:t xml:space="preserve">Table </w:t>
      </w:r>
      <w:r w:rsidR="003E48C2">
        <w:rPr>
          <w:b/>
          <w:bCs/>
          <w:noProof/>
          <w14:ligatures w14:val="standardContextual"/>
        </w:rPr>
        <w:t>2</w:t>
      </w:r>
      <w:r w:rsidRPr="007410B3">
        <w:rPr>
          <w:b/>
          <w:bCs/>
          <w:noProof/>
          <w14:ligatures w14:val="standardContextual"/>
        </w:rPr>
        <w:t>.</w:t>
      </w:r>
      <w:r>
        <w:rPr>
          <w:b/>
          <w:bCs/>
          <w:noProof/>
          <w14:ligatures w14:val="standardContextual"/>
        </w:rPr>
        <w:t xml:space="preserve"> </w:t>
      </w:r>
      <w:r w:rsidRPr="007410B3">
        <w:rPr>
          <w:b/>
          <w:bCs/>
          <w:noProof/>
          <w14:ligatures w14:val="standardContextual"/>
        </w:rPr>
        <w:t>Cumulative UV-C exposure by position</w:t>
      </w:r>
      <w:r>
        <w:rPr>
          <w:b/>
          <w:bCs/>
          <w:noProof/>
          <w14:ligatures w14:val="standardContextual"/>
        </w:rPr>
        <w:t xml:space="preserve"> with reference scale</w:t>
      </w:r>
    </w:p>
    <w:p w14:paraId="42460746" w14:textId="77777777" w:rsidR="003C685F" w:rsidRDefault="003C685F">
      <w:pPr>
        <w:rPr>
          <w:b/>
          <w:bCs/>
        </w:rPr>
      </w:pPr>
    </w:p>
    <w:p w14:paraId="225BC5BA" w14:textId="083D43DD" w:rsidR="00885512" w:rsidRDefault="00885512">
      <w:r w:rsidRPr="00885512">
        <w:rPr>
          <w:b/>
          <w:bCs/>
        </w:rPr>
        <w:t xml:space="preserve">Table </w:t>
      </w:r>
      <w:r w:rsidR="003E48C2">
        <w:rPr>
          <w:b/>
          <w:bCs/>
        </w:rPr>
        <w:t>2</w:t>
      </w:r>
      <w:r w:rsidRPr="00885512">
        <w:rPr>
          <w:b/>
          <w:bCs/>
        </w:rPr>
        <w:t>.</w:t>
      </w:r>
      <w:r>
        <w:t xml:space="preserve"> UV-C colorimetric indictors were placed in three bays (rows) at four positions (columns labeled 3,6,9 and 12 o’clock) and on the nozzle tip to assess cumulative exposure. Color change reflects total UV-C dose delivered, with consistent and uniform saturation observed across all disinfection bays and positions without cold spots.</w:t>
      </w:r>
    </w:p>
    <w:p w14:paraId="24FA183A" w14:textId="77777777" w:rsidR="007410B3" w:rsidRDefault="007410B3"/>
    <w:p w14:paraId="382F1AD8" w14:textId="77777777" w:rsidR="007410B3" w:rsidRDefault="007410B3"/>
    <w:p w14:paraId="1640000E" w14:textId="7978C02D" w:rsidR="005852D6" w:rsidRPr="00356D4E" w:rsidRDefault="005852D6">
      <w:pPr>
        <w:rPr>
          <w:b/>
          <w:bCs/>
        </w:rPr>
      </w:pPr>
      <w:r w:rsidRPr="00707301">
        <w:rPr>
          <w:b/>
          <w:bCs/>
        </w:rPr>
        <w:t>Figure 1.</w:t>
      </w:r>
      <w:r w:rsidR="00356D4E">
        <w:rPr>
          <w:b/>
          <w:bCs/>
        </w:rPr>
        <w:t xml:space="preserve"> Saniteyes</w:t>
      </w:r>
      <w:r w:rsidR="00356D4E">
        <w:rPr>
          <w:b/>
          <w:bCs/>
          <w:vertAlign w:val="superscript"/>
        </w:rPr>
        <w:t>TM</w:t>
      </w:r>
      <w:r w:rsidR="00356D4E">
        <w:rPr>
          <w:b/>
          <w:bCs/>
        </w:rPr>
        <w:t xml:space="preserve"> High-Level Disinfection System</w:t>
      </w:r>
    </w:p>
    <w:p w14:paraId="2E6CDAE9" w14:textId="352DB3B0" w:rsidR="005852D6" w:rsidRDefault="005852D6"/>
    <w:p w14:paraId="52B888B1" w14:textId="4237EEA9" w:rsidR="00356D4E" w:rsidRPr="00356D4E" w:rsidRDefault="00356D4E">
      <w:r w:rsidRPr="000B4D0D">
        <w:rPr>
          <w:b/>
          <w:bCs/>
        </w:rPr>
        <w:t>Figure 1.</w:t>
      </w:r>
      <w:r>
        <w:t xml:space="preserve"> The ophthalmic disinfection device tested in this study </w:t>
      </w:r>
      <w:r w:rsidRPr="00356D4E">
        <w:t>(Saniteyes</w:t>
      </w:r>
      <w:r w:rsidRPr="00356D4E">
        <w:rPr>
          <w:vertAlign w:val="superscript"/>
        </w:rPr>
        <w:t>TM</w:t>
      </w:r>
      <w:r w:rsidRPr="00356D4E">
        <w:t>)</w:t>
      </w:r>
      <w:r w:rsidR="000B4D0D">
        <w:t xml:space="preserve"> utilizes three bays that can disinfect multiple ophthalmic devices in a single cycle. The tested device </w:t>
      </w:r>
      <w:r w:rsidRPr="00356D4E">
        <w:t>uses wavelengths of germicidal irradiation with primary reliance on UVC light between 254-280nm.</w:t>
      </w:r>
    </w:p>
    <w:p w14:paraId="0B50B6BC" w14:textId="77777777" w:rsidR="006E1627" w:rsidRDefault="006E1627">
      <w:pPr>
        <w:rPr>
          <w:b/>
          <w:bCs/>
        </w:rPr>
      </w:pPr>
    </w:p>
    <w:p w14:paraId="7AA9252C" w14:textId="7817B7CF" w:rsidR="007410B3" w:rsidRPr="007410B3" w:rsidRDefault="007410B3">
      <w:pPr>
        <w:rPr>
          <w:b/>
          <w:bCs/>
        </w:rPr>
      </w:pPr>
      <w:r w:rsidRPr="007410B3">
        <w:rPr>
          <w:b/>
          <w:bCs/>
        </w:rPr>
        <w:t>Figure 2. Device Loading and UV-C Dose Validation</w:t>
      </w:r>
    </w:p>
    <w:p w14:paraId="24516311" w14:textId="77777777" w:rsidR="007410B3" w:rsidRDefault="007410B3"/>
    <w:p w14:paraId="678DC504" w14:textId="38C72EFD" w:rsidR="007410B3" w:rsidRDefault="007410B3" w:rsidP="007410B3">
      <w:r w:rsidRPr="000B4D0D">
        <w:rPr>
          <w:b/>
          <w:bCs/>
        </w:rPr>
        <w:t>Figure 2.</w:t>
      </w:r>
      <w:r>
        <w:t xml:space="preserve"> </w:t>
      </w:r>
      <w:r w:rsidR="001078BE">
        <w:t>Saniteyes</w:t>
      </w:r>
      <w:r w:rsidR="001078BE">
        <w:rPr>
          <w:vertAlign w:val="superscript"/>
        </w:rPr>
        <w:t>TM</w:t>
      </w:r>
      <w:r w:rsidR="0012700E">
        <w:t xml:space="preserve"> system with 15mL eyedroppers</w:t>
      </w:r>
      <w:r w:rsidR="0039359E">
        <w:t xml:space="preserve"> positioned</w:t>
      </w:r>
      <w:r w:rsidR="0012700E">
        <w:t xml:space="preserve"> in </w:t>
      </w:r>
      <w:r w:rsidR="0039359E">
        <w:t>each</w:t>
      </w:r>
      <w:r w:rsidR="0012700E">
        <w:t xml:space="preserve"> disinfection bay. </w:t>
      </w:r>
      <w:r w:rsidR="001078BE">
        <w:t xml:space="preserve">Colorimetric dosimeter strips were placed at 3, 6, 9, and 12 o’clock positions as well as the nozzle tip to measure </w:t>
      </w:r>
      <w:r w:rsidR="00692A47">
        <w:t xml:space="preserve">cumulative </w:t>
      </w:r>
      <w:r w:rsidR="001078BE">
        <w:t xml:space="preserve">exposure </w:t>
      </w:r>
      <w:r w:rsidR="00692A47">
        <w:t>of high-risk</w:t>
      </w:r>
      <w:r w:rsidR="001078BE">
        <w:t xml:space="preserve"> contact surfaces. </w:t>
      </w:r>
      <w:r w:rsidR="0012700E">
        <w:t>Pre-exposure (</w:t>
      </w:r>
      <w:r w:rsidR="00051889">
        <w:t>A</w:t>
      </w:r>
      <w:r w:rsidR="0012700E">
        <w:t>) and post-exposure (</w:t>
      </w:r>
      <w:r w:rsidR="00051889">
        <w:t>B</w:t>
      </w:r>
      <w:r w:rsidR="0012700E">
        <w:t>)</w:t>
      </w:r>
      <w:r w:rsidR="0039359E">
        <w:t xml:space="preserve"> photographs demonstrate quantitative</w:t>
      </w:r>
      <w:r w:rsidR="0012700E">
        <w:t xml:space="preserve"> confirmation of </w:t>
      </w:r>
      <w:r>
        <w:t>threshold doses of</w:t>
      </w:r>
      <w:r w:rsidR="0012700E">
        <w:t xml:space="preserve"> UV-C </w:t>
      </w:r>
      <w:r>
        <w:t>light</w:t>
      </w:r>
      <w:r w:rsidR="00692A47">
        <w:t xml:space="preserve"> ≥ 80 mJ/cm</w:t>
      </w:r>
      <w:r w:rsidR="00692A47">
        <w:rPr>
          <w:vertAlign w:val="superscript"/>
        </w:rPr>
        <w:t>2</w:t>
      </w:r>
      <w:r w:rsidR="0012700E">
        <w:t xml:space="preserve">. </w:t>
      </w:r>
    </w:p>
    <w:p w14:paraId="23CE7E27" w14:textId="77777777" w:rsidR="003C685F" w:rsidRDefault="003C685F" w:rsidP="007410B3"/>
    <w:p w14:paraId="2EAFE371" w14:textId="5EDF81FF" w:rsidR="007410B3" w:rsidRDefault="007410B3" w:rsidP="007410B3">
      <w:pPr>
        <w:rPr>
          <w:b/>
          <w:bCs/>
        </w:rPr>
      </w:pPr>
      <w:r w:rsidRPr="007410B3">
        <w:rPr>
          <w:b/>
          <w:bCs/>
        </w:rPr>
        <w:t xml:space="preserve">Figure </w:t>
      </w:r>
      <w:r w:rsidR="00EB06D7">
        <w:rPr>
          <w:b/>
          <w:bCs/>
        </w:rPr>
        <w:t>3</w:t>
      </w:r>
      <w:r w:rsidRPr="007410B3">
        <w:rPr>
          <w:b/>
          <w:bCs/>
        </w:rPr>
        <w:t>.</w:t>
      </w:r>
      <w:r w:rsidR="00963079">
        <w:rPr>
          <w:b/>
          <w:bCs/>
        </w:rPr>
        <w:t xml:space="preserve"> UVC Dosimeter Reference Card</w:t>
      </w:r>
    </w:p>
    <w:p w14:paraId="2CB521B2" w14:textId="77777777" w:rsidR="007410B3" w:rsidRDefault="007410B3" w:rsidP="007410B3">
      <w:pPr>
        <w:rPr>
          <w:b/>
          <w:bCs/>
        </w:rPr>
      </w:pPr>
    </w:p>
    <w:p w14:paraId="2FF71DC5" w14:textId="77530216" w:rsidR="0012700E" w:rsidRDefault="007410B3">
      <w:r w:rsidRPr="00762060">
        <w:rPr>
          <w:b/>
          <w:bCs/>
        </w:rPr>
        <w:t>Figure 3.</w:t>
      </w:r>
      <w:r>
        <w:t xml:space="preserve"> </w:t>
      </w:r>
      <w:proofErr w:type="spellStart"/>
      <w:r w:rsidR="00EB06D7">
        <w:t>Intellego</w:t>
      </w:r>
      <w:proofErr w:type="spellEnd"/>
      <w:r w:rsidR="00EB06D7">
        <w:t xml:space="preserve"> Technologies UVC dosimeter </w:t>
      </w:r>
      <w:r w:rsidR="00963079">
        <w:t xml:space="preserve">reference card </w:t>
      </w:r>
      <w:r w:rsidR="00EB06D7">
        <w:t>with quantitative scale up to 100 mJ/cm</w:t>
      </w:r>
      <w:r w:rsidR="00EB06D7">
        <w:rPr>
          <w:vertAlign w:val="superscript"/>
        </w:rPr>
        <w:t>2</w:t>
      </w:r>
      <w:r w:rsidR="00EB06D7">
        <w:t>.</w:t>
      </w:r>
    </w:p>
    <w:sectPr w:rsidR="00127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F12"/>
    <w:rsid w:val="00051889"/>
    <w:rsid w:val="00097044"/>
    <w:rsid w:val="000B4D0D"/>
    <w:rsid w:val="000C544F"/>
    <w:rsid w:val="000D1C1C"/>
    <w:rsid w:val="000E114A"/>
    <w:rsid w:val="000E3A94"/>
    <w:rsid w:val="001078BE"/>
    <w:rsid w:val="0012700E"/>
    <w:rsid w:val="001A6965"/>
    <w:rsid w:val="002676D4"/>
    <w:rsid w:val="00296CBD"/>
    <w:rsid w:val="002C7F12"/>
    <w:rsid w:val="0030089F"/>
    <w:rsid w:val="003472D4"/>
    <w:rsid w:val="00356D4E"/>
    <w:rsid w:val="00387135"/>
    <w:rsid w:val="0039359E"/>
    <w:rsid w:val="003A291F"/>
    <w:rsid w:val="003C685F"/>
    <w:rsid w:val="003E48C2"/>
    <w:rsid w:val="00415C40"/>
    <w:rsid w:val="004576CF"/>
    <w:rsid w:val="00471684"/>
    <w:rsid w:val="00474269"/>
    <w:rsid w:val="004D56EE"/>
    <w:rsid w:val="004E28FB"/>
    <w:rsid w:val="005301AC"/>
    <w:rsid w:val="00551EB7"/>
    <w:rsid w:val="005852D6"/>
    <w:rsid w:val="006554A8"/>
    <w:rsid w:val="00692A47"/>
    <w:rsid w:val="006E1627"/>
    <w:rsid w:val="00707301"/>
    <w:rsid w:val="007410B3"/>
    <w:rsid w:val="00762060"/>
    <w:rsid w:val="0077271E"/>
    <w:rsid w:val="00785C0E"/>
    <w:rsid w:val="007C7AC6"/>
    <w:rsid w:val="007F3F5A"/>
    <w:rsid w:val="00824C29"/>
    <w:rsid w:val="008720B4"/>
    <w:rsid w:val="00885512"/>
    <w:rsid w:val="008B4373"/>
    <w:rsid w:val="00963079"/>
    <w:rsid w:val="00B14336"/>
    <w:rsid w:val="00B237BD"/>
    <w:rsid w:val="00B65174"/>
    <w:rsid w:val="00B70283"/>
    <w:rsid w:val="00BB4193"/>
    <w:rsid w:val="00C53720"/>
    <w:rsid w:val="00C66B73"/>
    <w:rsid w:val="00C707CA"/>
    <w:rsid w:val="00D16CA2"/>
    <w:rsid w:val="00DF73B5"/>
    <w:rsid w:val="00E32A9F"/>
    <w:rsid w:val="00E81F27"/>
    <w:rsid w:val="00EB06D7"/>
    <w:rsid w:val="00ED0421"/>
    <w:rsid w:val="00ED10F7"/>
    <w:rsid w:val="00ED56BF"/>
    <w:rsid w:val="00ED6E0A"/>
    <w:rsid w:val="00F13086"/>
    <w:rsid w:val="00F55EEA"/>
    <w:rsid w:val="00F63D8D"/>
    <w:rsid w:val="00F727FE"/>
    <w:rsid w:val="00F976AC"/>
    <w:rsid w:val="00FF29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7CED8"/>
  <w15:chartTrackingRefBased/>
  <w15:docId w15:val="{5BF4B2B0-7176-0543-BE42-DC1430763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A9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C7F1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C7F1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C7F1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C7F1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C7F1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C7F1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C7F1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C7F1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C7F1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F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7F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7F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7F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7F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7F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7F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7F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7F12"/>
    <w:rPr>
      <w:rFonts w:eastAsiaTheme="majorEastAsia" w:cstheme="majorBidi"/>
      <w:color w:val="272727" w:themeColor="text1" w:themeTint="D8"/>
    </w:rPr>
  </w:style>
  <w:style w:type="paragraph" w:styleId="Title">
    <w:name w:val="Title"/>
    <w:basedOn w:val="Normal"/>
    <w:next w:val="Normal"/>
    <w:link w:val="TitleChar"/>
    <w:uiPriority w:val="10"/>
    <w:qFormat/>
    <w:rsid w:val="002C7F1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C7F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7F1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C7F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7F1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C7F12"/>
    <w:rPr>
      <w:i/>
      <w:iCs/>
      <w:color w:val="404040" w:themeColor="text1" w:themeTint="BF"/>
    </w:rPr>
  </w:style>
  <w:style w:type="paragraph" w:styleId="ListParagraph">
    <w:name w:val="List Paragraph"/>
    <w:basedOn w:val="Normal"/>
    <w:uiPriority w:val="34"/>
    <w:qFormat/>
    <w:rsid w:val="002C7F1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C7F12"/>
    <w:rPr>
      <w:i/>
      <w:iCs/>
      <w:color w:val="0F4761" w:themeColor="accent1" w:themeShade="BF"/>
    </w:rPr>
  </w:style>
  <w:style w:type="paragraph" w:styleId="IntenseQuote">
    <w:name w:val="Intense Quote"/>
    <w:basedOn w:val="Normal"/>
    <w:next w:val="Normal"/>
    <w:link w:val="IntenseQuoteChar"/>
    <w:uiPriority w:val="30"/>
    <w:qFormat/>
    <w:rsid w:val="002C7F1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C7F12"/>
    <w:rPr>
      <w:i/>
      <w:iCs/>
      <w:color w:val="0F4761" w:themeColor="accent1" w:themeShade="BF"/>
    </w:rPr>
  </w:style>
  <w:style w:type="character" w:styleId="IntenseReference">
    <w:name w:val="Intense Reference"/>
    <w:basedOn w:val="DefaultParagraphFont"/>
    <w:uiPriority w:val="32"/>
    <w:qFormat/>
    <w:rsid w:val="002C7F12"/>
    <w:rPr>
      <w:b/>
      <w:bCs/>
      <w:smallCaps/>
      <w:color w:val="0F4761" w:themeColor="accent1" w:themeShade="BF"/>
      <w:spacing w:val="5"/>
    </w:rPr>
  </w:style>
  <w:style w:type="character" w:styleId="Strong">
    <w:name w:val="Strong"/>
    <w:basedOn w:val="DefaultParagraphFont"/>
    <w:uiPriority w:val="22"/>
    <w:qFormat/>
    <w:rsid w:val="002C7F12"/>
    <w:rPr>
      <w:b/>
      <w:bCs/>
    </w:rPr>
  </w:style>
  <w:style w:type="character" w:styleId="Emphasis">
    <w:name w:val="Emphasis"/>
    <w:basedOn w:val="DefaultParagraphFont"/>
    <w:uiPriority w:val="20"/>
    <w:qFormat/>
    <w:rsid w:val="002C7F1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1667404">
      <w:bodyDiv w:val="1"/>
      <w:marLeft w:val="0"/>
      <w:marRight w:val="0"/>
      <w:marTop w:val="0"/>
      <w:marBottom w:val="0"/>
      <w:divBdr>
        <w:top w:val="none" w:sz="0" w:space="0" w:color="auto"/>
        <w:left w:val="none" w:sz="0" w:space="0" w:color="auto"/>
        <w:bottom w:val="none" w:sz="0" w:space="0" w:color="auto"/>
        <w:right w:val="none" w:sz="0" w:space="0" w:color="auto"/>
      </w:divBdr>
    </w:div>
    <w:div w:id="379136770">
      <w:bodyDiv w:val="1"/>
      <w:marLeft w:val="0"/>
      <w:marRight w:val="0"/>
      <w:marTop w:val="0"/>
      <w:marBottom w:val="0"/>
      <w:divBdr>
        <w:top w:val="none" w:sz="0" w:space="0" w:color="auto"/>
        <w:left w:val="none" w:sz="0" w:space="0" w:color="auto"/>
        <w:bottom w:val="none" w:sz="0" w:space="0" w:color="auto"/>
        <w:right w:val="none" w:sz="0" w:space="0" w:color="auto"/>
      </w:divBdr>
    </w:div>
    <w:div w:id="390076259">
      <w:bodyDiv w:val="1"/>
      <w:marLeft w:val="0"/>
      <w:marRight w:val="0"/>
      <w:marTop w:val="0"/>
      <w:marBottom w:val="0"/>
      <w:divBdr>
        <w:top w:val="none" w:sz="0" w:space="0" w:color="auto"/>
        <w:left w:val="none" w:sz="0" w:space="0" w:color="auto"/>
        <w:bottom w:val="none" w:sz="0" w:space="0" w:color="auto"/>
        <w:right w:val="none" w:sz="0" w:space="0" w:color="auto"/>
      </w:divBdr>
    </w:div>
    <w:div w:id="1307274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5</Words>
  <Characters>117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ram Shankar</dc:creator>
  <cp:keywords/>
  <dc:description/>
  <cp:lastModifiedBy>Vikram Shankar</cp:lastModifiedBy>
  <cp:revision>4</cp:revision>
  <dcterms:created xsi:type="dcterms:W3CDTF">2025-08-27T17:55:00Z</dcterms:created>
  <dcterms:modified xsi:type="dcterms:W3CDTF">2025-08-27T18:05:00Z</dcterms:modified>
</cp:coreProperties>
</file>